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9E2" w:rsidRPr="00946C6C" w:rsidRDefault="00A85745" w:rsidP="009679E2">
      <w:pPr>
        <w:suppressLineNumbers/>
        <w:spacing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  <w:r w:rsidRPr="00946C6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upplementary Material</w:t>
      </w:r>
      <w:r w:rsidR="009679E2" w:rsidRPr="00946C6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:</w:t>
      </w:r>
    </w:p>
    <w:p w:rsidR="00D73305" w:rsidRPr="00946C6C" w:rsidRDefault="009679E2" w:rsidP="009679E2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  <w:r w:rsidRPr="00946C6C">
        <w:rPr>
          <w:rFonts w:ascii="Times New Roman" w:eastAsia="SimSun" w:hAnsi="Times New Roman" w:cs="Times New Roman"/>
          <w:b/>
          <w:sz w:val="24"/>
          <w:szCs w:val="24"/>
          <w:lang w:eastAsia="zh-CN" w:bidi="fa-IR"/>
        </w:rPr>
        <w:t>Appendix A1</w:t>
      </w:r>
      <w:r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. Full description of the consumption of foodstuffs in athletes</w:t>
      </w:r>
    </w:p>
    <w:tbl>
      <w:tblPr>
        <w:tblStyle w:val="GridTable4"/>
        <w:tblW w:w="9209" w:type="dxa"/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1134"/>
        <w:gridCol w:w="1134"/>
        <w:gridCol w:w="1134"/>
      </w:tblGrid>
      <w:tr w:rsidR="009679E2" w:rsidRPr="00946C6C" w:rsidTr="00384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2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odstuff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9E2" w:rsidRPr="00946C6C" w:rsidRDefault="0039302D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pplements</w:t>
            </w:r>
            <w:r w:rsidR="009679E2"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679E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  <w:r w:rsidR="00384773"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  <w:r w:rsidR="00384773"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9E2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FFFFFF" w:themeFill="background1"/>
          </w:tcPr>
          <w:p w:rsidR="009679E2" w:rsidRPr="00946C6C" w:rsidRDefault="00B048B5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ole meal</w:t>
            </w:r>
            <w:r w:rsidR="009679E2"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read</w:t>
            </w:r>
          </w:p>
        </w:tc>
        <w:tc>
          <w:tcPr>
            <w:tcW w:w="2410" w:type="dxa"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8C365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74477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134" w:type="dxa"/>
            <w:vMerge w:val="restart"/>
          </w:tcPr>
          <w:p w:rsidR="009679E2" w:rsidRPr="00946C6C" w:rsidRDefault="009473C6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679E2"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17</w:t>
            </w:r>
          </w:p>
        </w:tc>
      </w:tr>
      <w:tr w:rsidR="009679E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8C365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74477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134" w:type="dxa"/>
            <w:vMerge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9E2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8C365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CC372C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134" w:type="dxa"/>
            <w:vMerge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9E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8C365F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134" w:type="dxa"/>
            <w:shd w:val="clear" w:color="auto" w:fill="FFFFFF" w:themeFill="background1"/>
          </w:tcPr>
          <w:p w:rsidR="009679E2" w:rsidRPr="00946C6C" w:rsidRDefault="00CC372C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34" w:type="dxa"/>
            <w:vMerge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79E2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679E2" w:rsidRPr="00946C6C" w:rsidRDefault="00B631F9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679E2" w:rsidRPr="00946C6C" w:rsidRDefault="00CC372C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9679E2" w:rsidRPr="00946C6C" w:rsidRDefault="009679E2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6C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ite bread</w:t>
            </w:r>
          </w:p>
        </w:tc>
        <w:tc>
          <w:tcPr>
            <w:tcW w:w="2410" w:type="dxa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BD550E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A91FF0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1126C2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BD550E" w:rsidP="0011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A91FF0" w:rsidP="0011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134" w:type="dxa"/>
            <w:vMerge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6C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BD550E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A91FF0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134" w:type="dxa"/>
            <w:vMerge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6C2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BD550E" w:rsidP="0011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  <w:shd w:val="clear" w:color="auto" w:fill="E7E6E6" w:themeFill="background2"/>
          </w:tcPr>
          <w:p w:rsidR="001126C2" w:rsidRPr="00946C6C" w:rsidRDefault="00A91FF0" w:rsidP="0011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  <w:vMerge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6C2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126C2" w:rsidRPr="00946C6C" w:rsidRDefault="00BD550E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126C2" w:rsidRPr="00946C6C" w:rsidRDefault="00A91FF0" w:rsidP="0011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1126C2" w:rsidRPr="00946C6C" w:rsidRDefault="001126C2" w:rsidP="001126C2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C2A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 vegetable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3C2A" w:rsidRPr="00946C6C" w:rsidRDefault="00BD550E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CC3C2A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BD550E" w:rsidP="00CC3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CC3C2A" w:rsidP="00CC3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  <w:vMerge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C2A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BD550E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CC3C2A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134" w:type="dxa"/>
            <w:vMerge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C2A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BD550E" w:rsidP="00CC3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34" w:type="dxa"/>
            <w:shd w:val="clear" w:color="auto" w:fill="FFFFFF" w:themeFill="background1"/>
          </w:tcPr>
          <w:p w:rsidR="00CC3C2A" w:rsidRPr="00946C6C" w:rsidRDefault="00CC3C2A" w:rsidP="00CC3C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34" w:type="dxa"/>
            <w:vMerge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3C2A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3C2A" w:rsidRPr="00946C6C" w:rsidRDefault="00BD550E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3C2A" w:rsidRPr="00946C6C" w:rsidRDefault="00CC3C2A" w:rsidP="00CC3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CC3C2A" w:rsidRPr="00946C6C" w:rsidRDefault="00CC3C2A" w:rsidP="00CC3C2A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0C6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7B0C67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0C6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0C67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134" w:type="dxa"/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0C6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7B0C67" w:rsidRPr="00946C6C" w:rsidRDefault="007B0C67" w:rsidP="007B0C6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524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gh-fat dairy product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133524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524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524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4" w:type="dxa"/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524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133524" w:rsidRPr="00946C6C" w:rsidRDefault="00133524" w:rsidP="0013352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1DA4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w-fat dairy product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9D1DA4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1DA4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1DA4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34" w:type="dxa"/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1DA4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9D1DA4" w:rsidRPr="00946C6C" w:rsidRDefault="009D1DA4" w:rsidP="009D1DA4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B85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an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D25B85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134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B85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3F2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34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B85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AA6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AA6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134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B85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AA6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4" w:type="dxa"/>
            <w:shd w:val="clear" w:color="auto" w:fill="FFFFFF" w:themeFill="background1"/>
          </w:tcPr>
          <w:p w:rsidR="00D25B85" w:rsidRPr="00946C6C" w:rsidRDefault="00D25B85" w:rsidP="00AA6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134" w:type="dxa"/>
            <w:vMerge/>
          </w:tcPr>
          <w:p w:rsidR="00D25B85" w:rsidRPr="00946C6C" w:rsidRDefault="00D25B85" w:rsidP="00D25B85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5B9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al and mutton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595B97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5B9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5B97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134" w:type="dxa"/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5B97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595B97" w:rsidRPr="00946C6C" w:rsidRDefault="00595B97" w:rsidP="00595B97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7601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cken, turkey, and fish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257601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134" w:type="dxa"/>
            <w:vMerge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601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134" w:type="dxa"/>
            <w:vMerge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601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34" w:type="dxa"/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134" w:type="dxa"/>
            <w:vMerge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601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57601" w:rsidRPr="00946C6C" w:rsidRDefault="00257601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257601" w:rsidRPr="00946C6C" w:rsidRDefault="00257601" w:rsidP="00257601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D3ADF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usag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1D3ADF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3ADF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3ADF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4" w:type="dxa"/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3ADF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D3ADF" w:rsidRPr="00946C6C" w:rsidRDefault="009211C6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ADF" w:rsidRPr="00946C6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1D3ADF" w:rsidRPr="00946C6C" w:rsidRDefault="001D3ADF" w:rsidP="001D3ADF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04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ts and seed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E9204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04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04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34" w:type="dxa"/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04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E9204E" w:rsidRPr="00946C6C" w:rsidRDefault="00E9204E" w:rsidP="00E9204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da and fruit juic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nack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gg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Solid oil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0B3413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46C6C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quid oil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34" w:type="dxa"/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a and coffe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3 times a month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-2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-4 times a week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34" w:type="dxa"/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  <w:vMerge/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F6E" w:rsidRPr="00946C6C" w:rsidTr="003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12" w:space="0" w:color="auto"/>
            </w:tcBorders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6C6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9A4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:rsidR="00303F6E" w:rsidRPr="00946C6C" w:rsidRDefault="00303F6E" w:rsidP="00303F6E">
            <w:pPr>
              <w:autoSpaceDE w:val="0"/>
              <w:autoSpaceDN w:val="0"/>
              <w:bidi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679E2" w:rsidRPr="00946C6C" w:rsidRDefault="009679E2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9679E2"/>
    <w:p w:rsidR="009877AD" w:rsidRPr="00946C6C" w:rsidRDefault="009877AD" w:rsidP="001D3B6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  <w:r w:rsidRPr="00946C6C">
        <w:rPr>
          <w:rFonts w:ascii="Times New Roman" w:eastAsia="SimSun" w:hAnsi="Times New Roman" w:cs="Times New Roman"/>
          <w:b/>
          <w:sz w:val="24"/>
          <w:szCs w:val="24"/>
          <w:lang w:eastAsia="zh-CN" w:bidi="fa-IR"/>
        </w:rPr>
        <w:t>Appendix A2</w:t>
      </w:r>
      <w:r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. Full description of the use of </w:t>
      </w:r>
      <w:r w:rsidR="001D3B6D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="006D1F73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 </w:t>
      </w:r>
      <w:r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in female and male athletes</w:t>
      </w:r>
    </w:p>
    <w:tbl>
      <w:tblPr>
        <w:tblStyle w:val="PlainTable1"/>
        <w:tblW w:w="9923" w:type="dxa"/>
        <w:tblInd w:w="-147" w:type="dxa"/>
        <w:tblLook w:val="04A0" w:firstRow="1" w:lastRow="0" w:firstColumn="1" w:lastColumn="0" w:noHBand="0" w:noVBand="1"/>
      </w:tblPr>
      <w:tblGrid>
        <w:gridCol w:w="3261"/>
        <w:gridCol w:w="2693"/>
        <w:gridCol w:w="2977"/>
        <w:gridCol w:w="992"/>
      </w:tblGrid>
      <w:tr w:rsidR="0013069B" w:rsidRPr="00946C6C" w:rsidTr="002B3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27563E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s</w:t>
            </w:r>
          </w:p>
        </w:tc>
        <w:tc>
          <w:tcPr>
            <w:tcW w:w="2693" w:type="dxa"/>
            <w:hideMark/>
          </w:tcPr>
          <w:p w:rsidR="0013069B" w:rsidRPr="00946C6C" w:rsidRDefault="0013069B" w:rsidP="007B4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in </w:t>
            </w:r>
            <w:r w:rsidR="00F81DA3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81DA3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athletes</w:t>
            </w:r>
            <w:r w:rsidR="00EA64E1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  <w:r w:rsidR="00F81DA3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hideMark/>
          </w:tcPr>
          <w:p w:rsidR="0013069B" w:rsidRPr="00946C6C" w:rsidRDefault="0013069B" w:rsidP="007B4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in </w:t>
            </w:r>
            <w:r w:rsidR="00F81DA3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female athletes</w:t>
            </w:r>
            <w:r w:rsidR="00EA64E1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0F0220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Whey protein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Omega-3 fatty acids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0F0220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3B4216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2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3B4216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 complex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0F0220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Multivitamin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Gainer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21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0163B3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860759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alcium +Vitamin D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Green tea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Green coffe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Egg powder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E81607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</w:t>
            </w:r>
            <w:r w:rsidR="0013069B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 powder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1216D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574091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Ginseng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Beta-alan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Branched-chain amino acids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Metandieno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Soybean powder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Flaxseed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Fish oil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Protein rich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AF66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wth </w:t>
            </w:r>
            <w:r w:rsidR="00AF66AA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ormo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Oxymetholo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45B3F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Ephedr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445B3F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ophylli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Erythropoietin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61AC9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Energy drink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661AC9"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13069B" w:rsidRPr="00946C6C" w:rsidTr="002B38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Methylphenidat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13069B" w:rsidRPr="00946C6C" w:rsidTr="002B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13069B" w:rsidRPr="00946C6C" w:rsidRDefault="0013069B" w:rsidP="001306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Nandrolone</w:t>
            </w:r>
          </w:p>
        </w:tc>
        <w:tc>
          <w:tcPr>
            <w:tcW w:w="2693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7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hideMark/>
          </w:tcPr>
          <w:p w:rsidR="0013069B" w:rsidRPr="00946C6C" w:rsidRDefault="0013069B" w:rsidP="00130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C6C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9877AD" w:rsidRPr="00946C6C" w:rsidRDefault="009877AD" w:rsidP="009679E2"/>
    <w:p w:rsidR="00F06F3D" w:rsidRPr="00946C6C" w:rsidRDefault="00F06F3D" w:rsidP="009679E2"/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C14579" w:rsidRPr="00946C6C" w:rsidRDefault="00C14579" w:rsidP="00F06F3D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</w:p>
    <w:p w:rsidR="001514E1" w:rsidRPr="00946C6C" w:rsidRDefault="00F06F3D" w:rsidP="00E2038C">
      <w:pPr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</w:pPr>
      <w:r w:rsidRPr="00946C6C">
        <w:rPr>
          <w:rFonts w:ascii="Times New Roman" w:eastAsia="SimSun" w:hAnsi="Times New Roman" w:cs="Times New Roman"/>
          <w:b/>
          <w:sz w:val="24"/>
          <w:szCs w:val="24"/>
          <w:lang w:eastAsia="zh-CN" w:bidi="fa-IR"/>
        </w:rPr>
        <w:lastRenderedPageBreak/>
        <w:t>Appendix A3.</w:t>
      </w:r>
      <w:r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 </w:t>
      </w:r>
      <w:r w:rsidR="00E2038C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Full version of the q</w:t>
      </w:r>
      <w:r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uestionnaire used in the present </w:t>
      </w:r>
      <w:r w:rsidR="00A71860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tudy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1- If you wish, please write your name and surname: ...........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2-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Please write the name of the sports field you do in the gym: .......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3- Please write your age (year): ……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4- Please specify your gender: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Female   </w:t>
      </w:r>
      <w:r w:rsidRPr="00946C6C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Male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5- Please specify your marital status: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Married   </w:t>
      </w:r>
      <w:r w:rsidRPr="00946C6C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>Single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lang w:bidi="fa-IR"/>
        </w:rPr>
        <w:t xml:space="preserve">6- Please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pecify your age (year):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0-15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1-25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6-30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1-35 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6-40  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˃40 </w:t>
      </w:r>
      <w:r w:rsidRPr="00946C6C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7- Please specify your education level:</w:t>
      </w:r>
    </w:p>
    <w:p w:rsidR="001514E1" w:rsidRPr="00946C6C" w:rsidRDefault="001514E1" w:rsidP="005C741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92E8F" w:rsidRPr="00946C6C">
        <w:rPr>
          <w:rFonts w:ascii="Times New Roman" w:hAnsi="Times New Roman" w:cs="Times New Roman"/>
          <w:sz w:val="24"/>
          <w:szCs w:val="24"/>
        </w:rPr>
        <w:t xml:space="preserve"> Middle school</w:t>
      </w:r>
      <w:r w:rsidR="00792E8F" w:rsidRPr="00946C6C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792E8F" w:rsidRPr="00946C6C">
        <w:rPr>
          <w:rFonts w:ascii="Times New Roman" w:hAnsi="Times New Roman" w:cs="Times New Roman"/>
          <w:sz w:val="24"/>
          <w:szCs w:val="24"/>
        </w:rPr>
        <w:t>degree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92E8F" w:rsidRPr="00946C6C">
        <w:rPr>
          <w:rFonts w:ascii="Times New Roman" w:hAnsi="Times New Roman" w:cs="Times New Roman"/>
          <w:sz w:val="24"/>
          <w:szCs w:val="24"/>
        </w:rPr>
        <w:t xml:space="preserve"> High school </w:t>
      </w:r>
      <w:r w:rsidR="005C7410" w:rsidRPr="00946C6C">
        <w:rPr>
          <w:rFonts w:ascii="Times New Roman" w:hAnsi="Times New Roman" w:cs="Times New Roman"/>
          <w:sz w:val="24"/>
          <w:szCs w:val="24"/>
        </w:rPr>
        <w:t>degree</w:t>
      </w:r>
      <w:r w:rsidRPr="00946C6C">
        <w:rPr>
          <w:rFonts w:ascii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ssociate de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hAnsi="Times New Roman" w:cs="Times New Roman"/>
          <w:sz w:val="24"/>
          <w:szCs w:val="24"/>
        </w:rPr>
        <w:t xml:space="preserve">Bachelor's de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Master's degree          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621F56" w:rsidRPr="00946C6C">
        <w:rPr>
          <w:rFonts w:ascii="Times New Roman" w:hAnsi="Times New Roman" w:cs="Times New Roman"/>
          <w:sz w:val="24"/>
          <w:szCs w:val="24"/>
        </w:rPr>
        <w:t xml:space="preserve"> Ph.D. degree</w:t>
      </w:r>
    </w:p>
    <w:p w:rsidR="00A632B2" w:rsidRPr="00946C6C" w:rsidRDefault="001514E1" w:rsidP="0051237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8- How much is your monthly income?</w:t>
      </w:r>
      <w:r w:rsidR="00A632B2" w:rsidRPr="00946C6C">
        <w:t xml:space="preserve"> </w:t>
      </w:r>
    </w:p>
    <w:p w:rsidR="00CB5FFB" w:rsidRPr="00946C6C" w:rsidRDefault="001514E1" w:rsidP="0043148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CE346B" w:rsidRPr="00946C6C">
        <w:t xml:space="preserve"> </w:t>
      </w:r>
      <w:r w:rsidR="00431482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V</w:t>
      </w:r>
      <w:r w:rsidR="00CE346B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ery low income (≤ 84 dollars)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462AA7" w:rsidRPr="00946C6C">
        <w:t xml:space="preserve"> </w:t>
      </w:r>
      <w:r w:rsidR="00431482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L</w:t>
      </w:r>
      <w:r w:rsidR="00462AA7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ow income  (85-170  dollars)   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</w:t>
      </w:r>
    </w:p>
    <w:p w:rsidR="001514E1" w:rsidRPr="00946C6C" w:rsidRDefault="001514E1" w:rsidP="0043148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62CE7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431482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M</w:t>
      </w:r>
      <w:r w:rsidR="00762CE7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ddle income  (171-250  dollars)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512374" w:rsidRPr="00946C6C">
        <w:t xml:space="preserve"> </w:t>
      </w:r>
      <w:r w:rsidR="00431482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H</w:t>
      </w:r>
      <w:r w:rsidR="00512374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gh income ( ˃ 250  dollars)</w:t>
      </w:r>
    </w:p>
    <w:p w:rsidR="001514E1" w:rsidRPr="00946C6C" w:rsidRDefault="001514E1" w:rsidP="001514E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9- How long have you been working out in gym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Less than a year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-2 years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-5 years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6-10 years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bove 10 years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10- How many hours do you usually exercise per week in the gym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 hour and a half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3 hours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4-6 hours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˃ 6 hours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lastRenderedPageBreak/>
        <w:t xml:space="preserve">11- Have you ever participated in competitions?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Yes   </w:t>
      </w:r>
      <w:r w:rsidRPr="00946C6C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No</w:t>
      </w:r>
    </w:p>
    <w:p w:rsidR="00705A1C" w:rsidRPr="00946C6C" w:rsidRDefault="001514E1" w:rsidP="00705A1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12- If the answer is yes, in which of the levels of the following competitions have you participated so far?</w:t>
      </w:r>
      <w:r w:rsidR="00705A1C" w:rsidRPr="00946C6C">
        <w:t xml:space="preserve"> </w:t>
      </w:r>
    </w:p>
    <w:p w:rsidR="001514E1" w:rsidRPr="00946C6C" w:rsidRDefault="001514E1" w:rsidP="00F631E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05A1C" w:rsidRPr="00946C6C">
        <w:t xml:space="preserve"> 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Regional </w:t>
      </w:r>
      <w:r w:rsidR="00F631E9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hampionship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05A1C" w:rsidRPr="00946C6C">
        <w:t xml:space="preserve"> 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nter-district </w:t>
      </w:r>
      <w:r w:rsidR="00F631E9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hampionship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05A1C" w:rsidRPr="00946C6C">
        <w:t xml:space="preserve"> 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National </w:t>
      </w:r>
      <w:r w:rsidR="00F631E9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hampionships</w:t>
      </w:r>
      <w:r w:rsidR="00705A1C" w:rsidRPr="00946C6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="00571AD8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</w:t>
      </w:r>
      <w:r w:rsidR="00705A1C" w:rsidRPr="00946C6C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  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="00705A1C" w:rsidRPr="00946C6C">
        <w:t xml:space="preserve"> 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nternational </w:t>
      </w:r>
      <w:r w:rsidR="00F631E9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</w:t>
      </w:r>
      <w:r w:rsidR="00705A1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hampionships</w:t>
      </w:r>
    </w:p>
    <w:p w:rsidR="001514E1" w:rsidRPr="00946C6C" w:rsidRDefault="001514E1" w:rsidP="00154E4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3- If you use </w:t>
      </w:r>
      <w:r w:rsidR="00154E47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, please answer the following questions.</w:t>
      </w:r>
    </w:p>
    <w:p w:rsidR="001514E1" w:rsidRPr="00946C6C" w:rsidRDefault="001514E1" w:rsidP="00154E4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- I use </w:t>
      </w:r>
      <w:r w:rsidR="00154E47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supplements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to compensate</w:t>
      </w:r>
      <w:r w:rsidRPr="00946C6C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for my nutritional deficiencies. 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154E4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B- I use </w:t>
      </w:r>
      <w:r w:rsidR="00154E47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 xml:space="preserve">supplements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to prevent fatigue and to do long training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D9018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C- I use </w:t>
      </w:r>
      <w:r w:rsidR="00D90189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increase my muscle mass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D9018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D- I use </w:t>
      </w:r>
      <w:r w:rsidR="00D90189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improve accuracy and focus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D9018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E- I use </w:t>
      </w:r>
      <w:r w:rsidR="00D90189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reduce my stress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D9018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F- I use </w:t>
      </w:r>
      <w:r w:rsidR="00D90189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increase my speed and agility. ​​​​​</w:t>
      </w:r>
    </w:p>
    <w:p w:rsidR="00771FCD" w:rsidRPr="00946C6C" w:rsidRDefault="001514E1" w:rsidP="007946D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B32C0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lastRenderedPageBreak/>
        <w:t xml:space="preserve">G- I use </w:t>
      </w:r>
      <w:r w:rsidR="00B32C07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improve the appearance of my body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92220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H- I use </w:t>
      </w:r>
      <w:r w:rsidR="00922208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speed up the body's recovery after sports activities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92220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- I use </w:t>
      </w:r>
      <w:r w:rsidR="00922208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strengthen my immune system. ​​​​​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0F6C5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J- I use </w:t>
      </w:r>
      <w:r w:rsidR="000F6C52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improve my health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4972B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K- I use </w:t>
      </w:r>
      <w:r w:rsidR="004972BB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because of others' advice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4972B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4- </w:t>
      </w:r>
      <w:r w:rsidR="004972BB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ncrease the performance of athletes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4972B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5- Exercise increases the human need for </w:t>
      </w:r>
      <w:r w:rsidR="004972BB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FA48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6- The use of </w:t>
      </w:r>
      <w:r w:rsidR="00FA48C6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causes a positive doping test.</w:t>
      </w:r>
    </w:p>
    <w:p w:rsidR="00771FCD" w:rsidRPr="00946C6C" w:rsidRDefault="001514E1" w:rsidP="007946D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FA48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17- </w:t>
      </w:r>
      <w:r w:rsidR="00FA48C6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generally do not harm the body.</w:t>
      </w:r>
    </w:p>
    <w:p w:rsidR="007946DB" w:rsidRPr="00946C6C" w:rsidRDefault="001514E1" w:rsidP="00FA48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FA48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lastRenderedPageBreak/>
        <w:t xml:space="preserve">18- </w:t>
      </w:r>
      <w:r w:rsidR="00FA48C6" w:rsidRPr="00946C6C">
        <w:rPr>
          <w:rFonts w:ascii="Times New Roman" w:eastAsia="SimSun" w:hAnsi="Times New Roman" w:cs="Times New Roman"/>
          <w:bCs/>
          <w:sz w:val="24"/>
          <w:szCs w:val="24"/>
          <w:lang w:eastAsia="zh-CN" w:bidi="fa-IR"/>
        </w:rPr>
        <w:t>Supplements</w:t>
      </w:r>
      <w:r w:rsidR="00FA48C6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an replace daily food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356A3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19- In case of consuming a balanced diet, it is not necessary to consume supplements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B10F7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0- I would like to know more about </w:t>
      </w:r>
      <w:r w:rsidR="00B10F73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agree to some extent   □No idea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 somewhat disagree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I disagree</w:t>
      </w:r>
    </w:p>
    <w:p w:rsidR="001514E1" w:rsidRPr="00946C6C" w:rsidRDefault="001514E1" w:rsidP="008822F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1- If you do not use </w:t>
      </w:r>
      <w:r w:rsidR="008822FF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, please specify the most important reason for not using them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high price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 xml:space="preserve"> 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physical complications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not believing in the effects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Other </w:t>
      </w:r>
    </w:p>
    <w:p w:rsidR="001514E1" w:rsidRPr="00946C6C" w:rsidRDefault="001514E1" w:rsidP="008822F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2- Which of the following places do you buy </w:t>
      </w:r>
      <w:r w:rsidR="008822FF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upplements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from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online shops      □pharmacy 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ity-level stores       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ales agencies </w:t>
      </w:r>
    </w:p>
    <w:p w:rsidR="00771FCD" w:rsidRPr="00946C6C" w:rsidRDefault="001514E1" w:rsidP="00C544B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3- If you get </w:t>
      </w:r>
      <w:r w:rsidR="00C544BB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upplements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from another place, please write it: .................</w:t>
      </w:r>
    </w:p>
    <w:p w:rsidR="001514E1" w:rsidRPr="00946C6C" w:rsidRDefault="001514E1" w:rsidP="00053D3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24- So far, you have obtained more information about </w:t>
      </w:r>
      <w:r w:rsidR="00053D3D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upplements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from which of the following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physicians     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nutritionists 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amily and relatives    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other athletes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coaches         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nternet book or magazine    </w:t>
      </w:r>
      <w:r w:rsidRPr="00946C6C">
        <w:rPr>
          <w:rFonts w:ascii="Times New Roman" w:eastAsia="Calibri" w:hAnsi="Times New Roman" w:cs="Times New Roman"/>
          <w:sz w:val="28"/>
          <w:szCs w:val="28"/>
          <w:lang w:bidi="fa-IR"/>
        </w:rPr>
        <w:t>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friends   □</w:t>
      </w:r>
      <w:r w:rsidRPr="00946C6C">
        <w:rPr>
          <w:rFonts w:ascii="Times New Roman" w:eastAsia="Times New Roman" w:hAnsi="Times New Roman" w:cs="Times New Roman"/>
          <w:sz w:val="24"/>
          <w:szCs w:val="24"/>
        </w:rPr>
        <w:t xml:space="preserve"> fellow trainers</w:t>
      </w:r>
    </w:p>
    <w:p w:rsidR="001514E1" w:rsidRPr="00946C6C" w:rsidRDefault="001514E1" w:rsidP="006C2D9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25- Which of the following is important for you to choose a </w:t>
      </w:r>
      <w:r w:rsidR="006C2D9D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</w:t>
      </w:r>
      <w:r w:rsidRPr="00946C6C">
        <w:rPr>
          <w:rFonts w:ascii="Times New Roman" w:eastAsia="Calibri" w:hAnsi="Times New Roman" w:cs="Times New Roman"/>
          <w:sz w:val="24"/>
          <w:szCs w:val="24"/>
        </w:rPr>
        <w:t>? (you can select more than one option)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□ standard signs     □ brand name     □ ingredients and content □ date of manufacture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 side effects          □ effectiveness  </w:t>
      </w:r>
    </w:p>
    <w:p w:rsidR="000B0F0B" w:rsidRPr="00946C6C" w:rsidRDefault="000B0F0B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514E1" w:rsidRPr="00946C6C" w:rsidRDefault="001514E1" w:rsidP="006C2D9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26- Which of the following side effects have you experienced by taking </w:t>
      </w:r>
      <w:r w:rsidR="006C2D9D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</w:rPr>
        <w:t>? (you can select more than one option)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□ restlessness and aggression     □ change in color of urine and feces   □ decreased libido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□ cardiovascular complications □ nausea and vomiting □ yellowing of the skin and eyes                                      □ hormonal disorders</w:t>
      </w:r>
    </w:p>
    <w:p w:rsidR="001514E1" w:rsidRPr="00946C6C" w:rsidRDefault="001514E1" w:rsidP="0096115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27- Did you get the desired results after taking </w:t>
      </w:r>
      <w:r w:rsidR="0096115C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Pr="00946C6C">
        <w:rPr>
          <w:rFonts w:ascii="Times New Roman" w:eastAsia="Calibri" w:hAnsi="Times New Roman" w:cs="Times New Roman"/>
          <w:sz w:val="24"/>
          <w:szCs w:val="24"/>
        </w:rPr>
        <w:t>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□Yes   □No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946DB" w:rsidRPr="00946C6C" w:rsidRDefault="007946DB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946DB" w:rsidRPr="00946C6C" w:rsidRDefault="007946DB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946DB" w:rsidRPr="00946C6C" w:rsidRDefault="007946DB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946DB" w:rsidRPr="00946C6C" w:rsidRDefault="007946DB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71FCD" w:rsidRPr="00946C6C" w:rsidRDefault="00771FCD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D7023" w:rsidRPr="00946C6C" w:rsidRDefault="009D7023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D7023" w:rsidRPr="00946C6C" w:rsidRDefault="009D7023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D7023" w:rsidRPr="00946C6C" w:rsidRDefault="009D7023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D7023" w:rsidRPr="00946C6C" w:rsidRDefault="009D7023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D7023" w:rsidRPr="00946C6C" w:rsidRDefault="009D7023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514E1" w:rsidRPr="00946C6C" w:rsidRDefault="001514E1" w:rsidP="009D702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28- Please put a mark on that house from each of the </w:t>
      </w:r>
      <w:r w:rsidR="009D7023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="009D7023" w:rsidRPr="00946C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in the table below that you use.</w:t>
      </w:r>
    </w:p>
    <w:tbl>
      <w:tblPr>
        <w:tblStyle w:val="TableGrid"/>
        <w:bidiVisual/>
        <w:tblW w:w="9923" w:type="dxa"/>
        <w:jc w:val="right"/>
        <w:tblLook w:val="04A0" w:firstRow="1" w:lastRow="0" w:firstColumn="1" w:lastColumn="0" w:noHBand="0" w:noVBand="1"/>
      </w:tblPr>
      <w:tblGrid>
        <w:gridCol w:w="1310"/>
        <w:gridCol w:w="1634"/>
        <w:gridCol w:w="1643"/>
        <w:gridCol w:w="1390"/>
        <w:gridCol w:w="2227"/>
        <w:gridCol w:w="1719"/>
      </w:tblGrid>
      <w:tr w:rsidR="001514E1" w:rsidRPr="00946C6C" w:rsidTr="0014065B">
        <w:trPr>
          <w:jc w:val="right"/>
        </w:trPr>
        <w:tc>
          <w:tcPr>
            <w:tcW w:w="1310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6C6C">
              <w:rPr>
                <w:rFonts w:ascii="Times New Roman" w:eastAsia="Calibri" w:hAnsi="Times New Roman" w:cs="Times New Roman"/>
              </w:rPr>
              <w:t>Caffeine</w:t>
            </w:r>
          </w:p>
        </w:tc>
        <w:tc>
          <w:tcPr>
            <w:tcW w:w="163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Green tea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Green coffee</w:t>
            </w:r>
          </w:p>
        </w:tc>
        <w:tc>
          <w:tcPr>
            <w:tcW w:w="1390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Creatine</w:t>
            </w:r>
          </w:p>
        </w:tc>
        <w:tc>
          <w:tcPr>
            <w:tcW w:w="2227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Whey protein</w:t>
            </w:r>
          </w:p>
        </w:tc>
        <w:tc>
          <w:tcPr>
            <w:tcW w:w="171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Egg powder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6C6C">
              <w:rPr>
                <w:rFonts w:ascii="Times New Roman" w:eastAsia="Calibri" w:hAnsi="Times New Roman" w:cs="Times New Roman"/>
              </w:rPr>
              <w:t>Omega-3 fatty acids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Fish oil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Glutamine</w:t>
            </w: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Gainer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 xml:space="preserve">Carbohydrate powder 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Ginseng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6C6C">
              <w:rPr>
                <w:rFonts w:ascii="Times New Roman" w:eastAsia="Calibri" w:hAnsi="Times New Roman" w:cs="Times New Roman"/>
              </w:rPr>
              <w:t>Vitamin B9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Vitamin D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Vitamin E</w:t>
            </w: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Vitamin B12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 xml:space="preserve">Vitamin B complex 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Vitamin C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Zinc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Calcium +Vitamin D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Multivitamin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Beta-alanine</w:t>
            </w: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Theophylline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Amphetamine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Aspartic acid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Growth hormone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1643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946C6C">
              <w:rPr>
                <w:rFonts w:ascii="Times New Roman" w:eastAsia="Calibri" w:hAnsi="Times New Roman" w:cs="Times New Roman"/>
              </w:rPr>
              <w:t>Erythropoietin</w:t>
            </w:r>
          </w:p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Branched-chain amino acids</w:t>
            </w: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Protein rich</w:t>
            </w:r>
          </w:p>
        </w:tc>
      </w:tr>
      <w:tr w:rsidR="001514E1" w:rsidRPr="00946C6C" w:rsidTr="0014065B">
        <w:trPr>
          <w:jc w:val="right"/>
        </w:trPr>
        <w:tc>
          <w:tcPr>
            <w:tcW w:w="1329" w:type="dxa"/>
            <w:tcBorders>
              <w:bottom w:val="single" w:sz="4" w:space="0" w:color="auto"/>
            </w:tcBorders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Ephedrin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Metandienon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Oxymetholone</w:t>
            </w:r>
          </w:p>
        </w:tc>
        <w:tc>
          <w:tcPr>
            <w:tcW w:w="1198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Nandrolone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Methylphenidate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Insulin</w:t>
            </w:r>
          </w:p>
        </w:tc>
      </w:tr>
      <w:tr w:rsidR="001514E1" w:rsidRPr="00946C6C" w:rsidTr="0014065B">
        <w:trPr>
          <w:jc w:val="right"/>
        </w:trPr>
        <w:tc>
          <w:tcPr>
            <w:tcW w:w="458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</w:rPr>
              <w:t>Energy drink</w:t>
            </w:r>
          </w:p>
        </w:tc>
        <w:tc>
          <w:tcPr>
            <w:tcW w:w="2326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Soybean powder</w:t>
            </w:r>
            <w:r w:rsidRPr="00946C6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84" w:type="dxa"/>
          </w:tcPr>
          <w:p w:rsidR="001514E1" w:rsidRPr="00946C6C" w:rsidRDefault="001514E1" w:rsidP="001514E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46C6C">
              <w:rPr>
                <w:rFonts w:ascii="Times New Roman" w:eastAsia="Calibri" w:hAnsi="Times New Roman" w:cs="Times New Roman"/>
                <w:sz w:val="24"/>
                <w:szCs w:val="24"/>
              </w:rPr>
              <w:t>Flaxseed</w:t>
            </w:r>
          </w:p>
        </w:tc>
      </w:tr>
    </w:tbl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514E1" w:rsidRPr="00946C6C" w:rsidRDefault="001514E1" w:rsidP="008A6F1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29- If you use other </w:t>
      </w:r>
      <w:r w:rsidR="008A6F1F" w:rsidRPr="00946C6C">
        <w:rPr>
          <w:rFonts w:ascii="Times New Roman" w:eastAsia="Calibri" w:hAnsi="Times New Roman" w:cs="Times New Roman"/>
          <w:sz w:val="24"/>
          <w:szCs w:val="24"/>
          <w:lang w:bidi="fa-IR"/>
        </w:rPr>
        <w:t>supplements</w:t>
      </w:r>
      <w:r w:rsidR="008A6F1F" w:rsidRPr="00946C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besides the above items, please write down their names: .................</w:t>
      </w:r>
    </w:p>
    <w:p w:rsidR="001514E1" w:rsidRPr="00946C6C" w:rsidRDefault="001514E1" w:rsidP="001514E1">
      <w:pPr>
        <w:bidi/>
        <w:spacing w:line="48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0- If you use gainer, please write its name: …….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31-How many times a month or week do you use whole grain breads? </w:t>
      </w:r>
    </w:p>
    <w:p w:rsidR="009A774C" w:rsidRPr="00946C6C" w:rsidRDefault="001514E1" w:rsidP="008A6F1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 □never      □1-3 times a month      □1-2 times a week    □ 3-4 times a week   □ every day</w:t>
      </w:r>
    </w:p>
    <w:p w:rsidR="000C4E09" w:rsidRPr="00946C6C" w:rsidRDefault="000C4E09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lastRenderedPageBreak/>
        <w:t>32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a month or week do you use white bread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3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a month or week do you use raw vegetable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4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a month or week do you use fruit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5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a week or month do you use bean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6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in a month or week do you use high-fat dairy product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7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in a month or week do you use low-fat dairy product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8-How many times a week or a day do you use chicken, fish and turkey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39-</w:t>
      </w:r>
      <w:r w:rsidRPr="00946C6C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946C6C">
        <w:rPr>
          <w:rFonts w:ascii="Times New Roman" w:eastAsia="Calibri" w:hAnsi="Times New Roman" w:cs="Times New Roman"/>
          <w:sz w:val="24"/>
          <w:szCs w:val="24"/>
        </w:rPr>
        <w:t>How many times a week or month do you use veal and mutton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0-How many times a week or month do you use sausage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lastRenderedPageBreak/>
        <w:t>41- How many times a week or month do you use nuts and seeds including all kinds of seeds, almonds, peanuts, walnuts, pistachios, hazelnut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2-How many times a week do you use soda and fruit juice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3- How many times a week or day do you use snacks including all kinds of cakes, sweets, biscuits, chocolate, chips and puff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44- How many times a week or month do you use egg?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5- How many times a week or month do you use potato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6- How many times a week or month do you use solid oils?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47-How many times a week or month do you use liquid oils?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 xml:space="preserve">□never      □1-3 times a month      □1-2 times a week    □ 3-4 times a week   □ every day </w:t>
      </w:r>
    </w:p>
    <w:p w:rsidR="001514E1" w:rsidRPr="00946C6C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48-How many times a week or month do you use tea and coffee?</w:t>
      </w:r>
    </w:p>
    <w:p w:rsidR="001514E1" w:rsidRPr="001514E1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46C6C">
        <w:rPr>
          <w:rFonts w:ascii="Times New Roman" w:eastAsia="Calibri" w:hAnsi="Times New Roman" w:cs="Times New Roman"/>
          <w:sz w:val="24"/>
          <w:szCs w:val="24"/>
        </w:rPr>
        <w:t>□never      □1-3 times a month      □1-2 times a week    □ 3-4 times a week   □ every day</w:t>
      </w:r>
      <w:bookmarkStart w:id="0" w:name="_GoBack"/>
      <w:bookmarkEnd w:id="0"/>
    </w:p>
    <w:p w:rsidR="00F06F3D" w:rsidRPr="001514E1" w:rsidRDefault="001514E1" w:rsidP="001514E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1514E1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</w:p>
    <w:sectPr w:rsidR="00F06F3D" w:rsidRPr="001514E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10B9" w:rsidRDefault="004A10B9" w:rsidP="009712FC">
      <w:pPr>
        <w:spacing w:after="0" w:line="240" w:lineRule="auto"/>
      </w:pPr>
      <w:r>
        <w:separator/>
      </w:r>
    </w:p>
  </w:endnote>
  <w:endnote w:type="continuationSeparator" w:id="0">
    <w:p w:rsidR="004A10B9" w:rsidRDefault="004A10B9" w:rsidP="00971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4785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2417" w:rsidRDefault="00D924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C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2417" w:rsidRDefault="00D92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10B9" w:rsidRDefault="004A10B9" w:rsidP="009712FC">
      <w:pPr>
        <w:spacing w:after="0" w:line="240" w:lineRule="auto"/>
      </w:pPr>
      <w:r>
        <w:separator/>
      </w:r>
    </w:p>
  </w:footnote>
  <w:footnote w:type="continuationSeparator" w:id="0">
    <w:p w:rsidR="004A10B9" w:rsidRDefault="004A10B9" w:rsidP="009712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F5D"/>
    <w:rsid w:val="00001625"/>
    <w:rsid w:val="00004EB2"/>
    <w:rsid w:val="00015A2F"/>
    <w:rsid w:val="000163B3"/>
    <w:rsid w:val="00016D25"/>
    <w:rsid w:val="00022DEA"/>
    <w:rsid w:val="00024350"/>
    <w:rsid w:val="00026AC5"/>
    <w:rsid w:val="00053D3D"/>
    <w:rsid w:val="000603E4"/>
    <w:rsid w:val="00064C7C"/>
    <w:rsid w:val="00066468"/>
    <w:rsid w:val="0008189C"/>
    <w:rsid w:val="000869C2"/>
    <w:rsid w:val="000A7CAF"/>
    <w:rsid w:val="000B0F0B"/>
    <w:rsid w:val="000B3413"/>
    <w:rsid w:val="000C4E09"/>
    <w:rsid w:val="000C6F1F"/>
    <w:rsid w:val="000D1438"/>
    <w:rsid w:val="000E4C9A"/>
    <w:rsid w:val="000F0220"/>
    <w:rsid w:val="000F6C52"/>
    <w:rsid w:val="001006D5"/>
    <w:rsid w:val="001031DA"/>
    <w:rsid w:val="001126C2"/>
    <w:rsid w:val="00117F92"/>
    <w:rsid w:val="001254CA"/>
    <w:rsid w:val="0013069B"/>
    <w:rsid w:val="0013079E"/>
    <w:rsid w:val="00133524"/>
    <w:rsid w:val="0014065B"/>
    <w:rsid w:val="001411AC"/>
    <w:rsid w:val="00147171"/>
    <w:rsid w:val="001478F1"/>
    <w:rsid w:val="001514E1"/>
    <w:rsid w:val="00154E47"/>
    <w:rsid w:val="0015549F"/>
    <w:rsid w:val="001603A7"/>
    <w:rsid w:val="00162B12"/>
    <w:rsid w:val="00164F5D"/>
    <w:rsid w:val="00166EC0"/>
    <w:rsid w:val="00167961"/>
    <w:rsid w:val="00181777"/>
    <w:rsid w:val="00184570"/>
    <w:rsid w:val="00187DAE"/>
    <w:rsid w:val="001A6797"/>
    <w:rsid w:val="001B035C"/>
    <w:rsid w:val="001C0B49"/>
    <w:rsid w:val="001C608A"/>
    <w:rsid w:val="001D27BE"/>
    <w:rsid w:val="001D3ADF"/>
    <w:rsid w:val="001D3B6D"/>
    <w:rsid w:val="001D4ADB"/>
    <w:rsid w:val="001E6298"/>
    <w:rsid w:val="001F249D"/>
    <w:rsid w:val="00226D84"/>
    <w:rsid w:val="00241C99"/>
    <w:rsid w:val="00241EB1"/>
    <w:rsid w:val="00242D20"/>
    <w:rsid w:val="002431CB"/>
    <w:rsid w:val="00243D5F"/>
    <w:rsid w:val="00257601"/>
    <w:rsid w:val="002600BA"/>
    <w:rsid w:val="00262C6D"/>
    <w:rsid w:val="002634EC"/>
    <w:rsid w:val="00266C47"/>
    <w:rsid w:val="00274EDC"/>
    <w:rsid w:val="0027563E"/>
    <w:rsid w:val="00295675"/>
    <w:rsid w:val="002A055A"/>
    <w:rsid w:val="002A38C1"/>
    <w:rsid w:val="002A4C9F"/>
    <w:rsid w:val="002B383B"/>
    <w:rsid w:val="002C1442"/>
    <w:rsid w:val="002C6E0F"/>
    <w:rsid w:val="002E595C"/>
    <w:rsid w:val="002E7E59"/>
    <w:rsid w:val="002F17D9"/>
    <w:rsid w:val="002F6F14"/>
    <w:rsid w:val="002F70A8"/>
    <w:rsid w:val="00303F6E"/>
    <w:rsid w:val="003254C3"/>
    <w:rsid w:val="00342413"/>
    <w:rsid w:val="00355C47"/>
    <w:rsid w:val="00356A32"/>
    <w:rsid w:val="00365095"/>
    <w:rsid w:val="0036636E"/>
    <w:rsid w:val="00377138"/>
    <w:rsid w:val="0038379A"/>
    <w:rsid w:val="00383836"/>
    <w:rsid w:val="00384773"/>
    <w:rsid w:val="00387753"/>
    <w:rsid w:val="00390A15"/>
    <w:rsid w:val="0039302D"/>
    <w:rsid w:val="00394D24"/>
    <w:rsid w:val="003A1881"/>
    <w:rsid w:val="003A188A"/>
    <w:rsid w:val="003B003C"/>
    <w:rsid w:val="003B4216"/>
    <w:rsid w:val="003C21F7"/>
    <w:rsid w:val="003C5414"/>
    <w:rsid w:val="003D0CF0"/>
    <w:rsid w:val="003E4AA3"/>
    <w:rsid w:val="003F2487"/>
    <w:rsid w:val="003F3876"/>
    <w:rsid w:val="003F4787"/>
    <w:rsid w:val="003F5C5E"/>
    <w:rsid w:val="003F686A"/>
    <w:rsid w:val="003F7AE5"/>
    <w:rsid w:val="00410703"/>
    <w:rsid w:val="004139EE"/>
    <w:rsid w:val="00417A0C"/>
    <w:rsid w:val="00431482"/>
    <w:rsid w:val="00442433"/>
    <w:rsid w:val="00445B3F"/>
    <w:rsid w:val="0045748C"/>
    <w:rsid w:val="00462AA7"/>
    <w:rsid w:val="00476872"/>
    <w:rsid w:val="004972BB"/>
    <w:rsid w:val="004A10B9"/>
    <w:rsid w:val="004A2B44"/>
    <w:rsid w:val="004B5153"/>
    <w:rsid w:val="004D7587"/>
    <w:rsid w:val="004F25CF"/>
    <w:rsid w:val="00504D37"/>
    <w:rsid w:val="00510C1B"/>
    <w:rsid w:val="00512374"/>
    <w:rsid w:val="00534E30"/>
    <w:rsid w:val="005421DB"/>
    <w:rsid w:val="005555EE"/>
    <w:rsid w:val="005625C1"/>
    <w:rsid w:val="00562E45"/>
    <w:rsid w:val="00571AD8"/>
    <w:rsid w:val="005738A5"/>
    <w:rsid w:val="00574091"/>
    <w:rsid w:val="00575906"/>
    <w:rsid w:val="00582493"/>
    <w:rsid w:val="00591DA3"/>
    <w:rsid w:val="00595B97"/>
    <w:rsid w:val="005A1540"/>
    <w:rsid w:val="005C7410"/>
    <w:rsid w:val="005D31DB"/>
    <w:rsid w:val="005E4AB1"/>
    <w:rsid w:val="00605E73"/>
    <w:rsid w:val="00621F56"/>
    <w:rsid w:val="00627812"/>
    <w:rsid w:val="006376B8"/>
    <w:rsid w:val="00652DE1"/>
    <w:rsid w:val="00660992"/>
    <w:rsid w:val="00661AC9"/>
    <w:rsid w:val="006622A2"/>
    <w:rsid w:val="00666D00"/>
    <w:rsid w:val="00666D54"/>
    <w:rsid w:val="00693621"/>
    <w:rsid w:val="006943B8"/>
    <w:rsid w:val="006C2D9D"/>
    <w:rsid w:val="006D1F73"/>
    <w:rsid w:val="006E0C9F"/>
    <w:rsid w:val="00705A1C"/>
    <w:rsid w:val="007165C5"/>
    <w:rsid w:val="00725C9A"/>
    <w:rsid w:val="00727EF5"/>
    <w:rsid w:val="00732C9C"/>
    <w:rsid w:val="007336FB"/>
    <w:rsid w:val="00734330"/>
    <w:rsid w:val="0073499B"/>
    <w:rsid w:val="0074018F"/>
    <w:rsid w:val="0074441F"/>
    <w:rsid w:val="0074477F"/>
    <w:rsid w:val="00762CE7"/>
    <w:rsid w:val="00771FCD"/>
    <w:rsid w:val="0077243F"/>
    <w:rsid w:val="0077752F"/>
    <w:rsid w:val="00784BD4"/>
    <w:rsid w:val="00792E8F"/>
    <w:rsid w:val="007932CF"/>
    <w:rsid w:val="007946DB"/>
    <w:rsid w:val="007A082E"/>
    <w:rsid w:val="007A6BE5"/>
    <w:rsid w:val="007B0C67"/>
    <w:rsid w:val="007B4A7D"/>
    <w:rsid w:val="007B606B"/>
    <w:rsid w:val="007C1391"/>
    <w:rsid w:val="007D05CD"/>
    <w:rsid w:val="007D13DD"/>
    <w:rsid w:val="007E6A3C"/>
    <w:rsid w:val="00801886"/>
    <w:rsid w:val="008118D1"/>
    <w:rsid w:val="008134A3"/>
    <w:rsid w:val="00814A9B"/>
    <w:rsid w:val="00827333"/>
    <w:rsid w:val="0084029B"/>
    <w:rsid w:val="0084753B"/>
    <w:rsid w:val="008517AB"/>
    <w:rsid w:val="008539EC"/>
    <w:rsid w:val="00860759"/>
    <w:rsid w:val="00861ED2"/>
    <w:rsid w:val="00872408"/>
    <w:rsid w:val="0087396F"/>
    <w:rsid w:val="00875929"/>
    <w:rsid w:val="00876056"/>
    <w:rsid w:val="00877FDF"/>
    <w:rsid w:val="008822FF"/>
    <w:rsid w:val="00891BB0"/>
    <w:rsid w:val="008A4A7F"/>
    <w:rsid w:val="008A6ADA"/>
    <w:rsid w:val="008A6F1F"/>
    <w:rsid w:val="008C2B3D"/>
    <w:rsid w:val="008C365F"/>
    <w:rsid w:val="00916CBA"/>
    <w:rsid w:val="0091726C"/>
    <w:rsid w:val="00920C3C"/>
    <w:rsid w:val="009211C6"/>
    <w:rsid w:val="00922208"/>
    <w:rsid w:val="00923750"/>
    <w:rsid w:val="00932D2B"/>
    <w:rsid w:val="00944D32"/>
    <w:rsid w:val="00946C6C"/>
    <w:rsid w:val="009473C6"/>
    <w:rsid w:val="00957E4B"/>
    <w:rsid w:val="0096115C"/>
    <w:rsid w:val="009633A8"/>
    <w:rsid w:val="009679E2"/>
    <w:rsid w:val="00967B5A"/>
    <w:rsid w:val="009712FC"/>
    <w:rsid w:val="0097208F"/>
    <w:rsid w:val="00973AC4"/>
    <w:rsid w:val="0098334A"/>
    <w:rsid w:val="009877AD"/>
    <w:rsid w:val="009A4473"/>
    <w:rsid w:val="009A5F30"/>
    <w:rsid w:val="009A774C"/>
    <w:rsid w:val="009A7946"/>
    <w:rsid w:val="009A7E07"/>
    <w:rsid w:val="009B03C0"/>
    <w:rsid w:val="009B2219"/>
    <w:rsid w:val="009B42B8"/>
    <w:rsid w:val="009C07FC"/>
    <w:rsid w:val="009D1DA4"/>
    <w:rsid w:val="009D7023"/>
    <w:rsid w:val="009E7BAA"/>
    <w:rsid w:val="00A00820"/>
    <w:rsid w:val="00A063B2"/>
    <w:rsid w:val="00A10AE5"/>
    <w:rsid w:val="00A20789"/>
    <w:rsid w:val="00A24E78"/>
    <w:rsid w:val="00A24F67"/>
    <w:rsid w:val="00A264F6"/>
    <w:rsid w:val="00A34DBF"/>
    <w:rsid w:val="00A42A84"/>
    <w:rsid w:val="00A515A6"/>
    <w:rsid w:val="00A5460B"/>
    <w:rsid w:val="00A632B2"/>
    <w:rsid w:val="00A640CC"/>
    <w:rsid w:val="00A71860"/>
    <w:rsid w:val="00A71BEF"/>
    <w:rsid w:val="00A81698"/>
    <w:rsid w:val="00A85745"/>
    <w:rsid w:val="00A91FF0"/>
    <w:rsid w:val="00A93013"/>
    <w:rsid w:val="00AA6590"/>
    <w:rsid w:val="00AD3D22"/>
    <w:rsid w:val="00AF08BD"/>
    <w:rsid w:val="00AF5AD0"/>
    <w:rsid w:val="00AF66AA"/>
    <w:rsid w:val="00B0314E"/>
    <w:rsid w:val="00B048B5"/>
    <w:rsid w:val="00B06B87"/>
    <w:rsid w:val="00B10F73"/>
    <w:rsid w:val="00B13297"/>
    <w:rsid w:val="00B2307F"/>
    <w:rsid w:val="00B32418"/>
    <w:rsid w:val="00B32C07"/>
    <w:rsid w:val="00B502CD"/>
    <w:rsid w:val="00B51DB7"/>
    <w:rsid w:val="00B52C58"/>
    <w:rsid w:val="00B631F9"/>
    <w:rsid w:val="00B64471"/>
    <w:rsid w:val="00B72922"/>
    <w:rsid w:val="00B86C0A"/>
    <w:rsid w:val="00B87A93"/>
    <w:rsid w:val="00BB6A22"/>
    <w:rsid w:val="00BC484D"/>
    <w:rsid w:val="00BD550E"/>
    <w:rsid w:val="00BE2034"/>
    <w:rsid w:val="00BF7292"/>
    <w:rsid w:val="00C0077D"/>
    <w:rsid w:val="00C01CC3"/>
    <w:rsid w:val="00C05D02"/>
    <w:rsid w:val="00C1216D"/>
    <w:rsid w:val="00C14579"/>
    <w:rsid w:val="00C3597D"/>
    <w:rsid w:val="00C470B5"/>
    <w:rsid w:val="00C530EF"/>
    <w:rsid w:val="00C544BB"/>
    <w:rsid w:val="00C777D9"/>
    <w:rsid w:val="00C856B1"/>
    <w:rsid w:val="00C918FC"/>
    <w:rsid w:val="00CB342C"/>
    <w:rsid w:val="00CB5FFB"/>
    <w:rsid w:val="00CC372C"/>
    <w:rsid w:val="00CC3C2A"/>
    <w:rsid w:val="00CC5181"/>
    <w:rsid w:val="00CD3686"/>
    <w:rsid w:val="00CE346B"/>
    <w:rsid w:val="00D063F2"/>
    <w:rsid w:val="00D13871"/>
    <w:rsid w:val="00D16237"/>
    <w:rsid w:val="00D207BD"/>
    <w:rsid w:val="00D20BC1"/>
    <w:rsid w:val="00D25B85"/>
    <w:rsid w:val="00D31466"/>
    <w:rsid w:val="00D36447"/>
    <w:rsid w:val="00D63AE0"/>
    <w:rsid w:val="00D73305"/>
    <w:rsid w:val="00D74079"/>
    <w:rsid w:val="00D84002"/>
    <w:rsid w:val="00D90189"/>
    <w:rsid w:val="00D910E0"/>
    <w:rsid w:val="00D92417"/>
    <w:rsid w:val="00D93020"/>
    <w:rsid w:val="00DB0329"/>
    <w:rsid w:val="00DC3875"/>
    <w:rsid w:val="00DC714B"/>
    <w:rsid w:val="00DC7864"/>
    <w:rsid w:val="00DD402F"/>
    <w:rsid w:val="00DE7961"/>
    <w:rsid w:val="00E04520"/>
    <w:rsid w:val="00E2038C"/>
    <w:rsid w:val="00E27BB1"/>
    <w:rsid w:val="00E4768A"/>
    <w:rsid w:val="00E5449D"/>
    <w:rsid w:val="00E81607"/>
    <w:rsid w:val="00E8498A"/>
    <w:rsid w:val="00E8522B"/>
    <w:rsid w:val="00E85AC9"/>
    <w:rsid w:val="00E908CC"/>
    <w:rsid w:val="00E9204E"/>
    <w:rsid w:val="00E9494B"/>
    <w:rsid w:val="00E97D72"/>
    <w:rsid w:val="00EA64E1"/>
    <w:rsid w:val="00EB302A"/>
    <w:rsid w:val="00EE56FA"/>
    <w:rsid w:val="00EE6419"/>
    <w:rsid w:val="00EE6EFE"/>
    <w:rsid w:val="00F049D2"/>
    <w:rsid w:val="00F059CC"/>
    <w:rsid w:val="00F06F3D"/>
    <w:rsid w:val="00F10ECB"/>
    <w:rsid w:val="00F2775D"/>
    <w:rsid w:val="00F43658"/>
    <w:rsid w:val="00F44801"/>
    <w:rsid w:val="00F46341"/>
    <w:rsid w:val="00F54878"/>
    <w:rsid w:val="00F553AF"/>
    <w:rsid w:val="00F631E9"/>
    <w:rsid w:val="00F6704B"/>
    <w:rsid w:val="00F71543"/>
    <w:rsid w:val="00F72E67"/>
    <w:rsid w:val="00F81DA3"/>
    <w:rsid w:val="00F86287"/>
    <w:rsid w:val="00F86ED1"/>
    <w:rsid w:val="00F96BAB"/>
    <w:rsid w:val="00F9793C"/>
    <w:rsid w:val="00FA1282"/>
    <w:rsid w:val="00FA48C6"/>
    <w:rsid w:val="00FB0138"/>
    <w:rsid w:val="00FB1724"/>
    <w:rsid w:val="00FD216F"/>
    <w:rsid w:val="00FD37F1"/>
    <w:rsid w:val="00FE6D6E"/>
    <w:rsid w:val="00FF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3E5C6-7C01-431C-AD31-5352A79A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679E2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87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2FC"/>
  </w:style>
  <w:style w:type="paragraph" w:styleId="Footer">
    <w:name w:val="footer"/>
    <w:basedOn w:val="Normal"/>
    <w:link w:val="FooterChar"/>
    <w:uiPriority w:val="99"/>
    <w:unhideWhenUsed/>
    <w:rsid w:val="00971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2FC"/>
  </w:style>
  <w:style w:type="table" w:styleId="GridTable4">
    <w:name w:val="Grid Table 4"/>
    <w:basedOn w:val="TableNormal"/>
    <w:uiPriority w:val="49"/>
    <w:rsid w:val="00E476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FD37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1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13</Pages>
  <Words>1861</Words>
  <Characters>1061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-PC</dc:creator>
  <cp:keywords/>
  <dc:description/>
  <cp:lastModifiedBy>Parsian-PC</cp:lastModifiedBy>
  <cp:revision>383</cp:revision>
  <dcterms:created xsi:type="dcterms:W3CDTF">2024-01-03T11:43:00Z</dcterms:created>
  <dcterms:modified xsi:type="dcterms:W3CDTF">2024-06-29T07:32:00Z</dcterms:modified>
</cp:coreProperties>
</file>